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B67" w:rsidRPr="0016034C" w:rsidRDefault="00852BD6" w:rsidP="00042B67">
      <w:pPr>
        <w:spacing w:line="360" w:lineRule="auto"/>
        <w:jc w:val="center"/>
        <w:rPr>
          <w:rFonts w:cs="Times New Roman"/>
          <w:sz w:val="21"/>
        </w:rPr>
      </w:pPr>
      <w:r w:rsidRPr="00852BD6">
        <w:rPr>
          <w:rFonts w:cs="Times New Roman"/>
          <w:b/>
          <w:sz w:val="21"/>
        </w:rPr>
        <w:t xml:space="preserve">Table </w:t>
      </w:r>
      <w:r w:rsidR="00621113">
        <w:rPr>
          <w:rFonts w:cs="Times New Roman"/>
          <w:b/>
          <w:sz w:val="21"/>
        </w:rPr>
        <w:t>S</w:t>
      </w:r>
      <w:r w:rsidRPr="00852BD6">
        <w:rPr>
          <w:rFonts w:cs="Times New Roman"/>
          <w:b/>
          <w:sz w:val="21"/>
        </w:rPr>
        <w:t>1</w:t>
      </w:r>
      <w:bookmarkStart w:id="0" w:name="_GoBack"/>
      <w:r w:rsidR="00042B67" w:rsidRPr="0016034C">
        <w:rPr>
          <w:rFonts w:cs="Times New Roman"/>
          <w:sz w:val="21"/>
        </w:rPr>
        <w:t xml:space="preserve"> </w:t>
      </w:r>
      <w:r w:rsidR="009C0EE2">
        <w:rPr>
          <w:rFonts w:cs="Times New Roman" w:hint="eastAsia"/>
          <w:sz w:val="21"/>
        </w:rPr>
        <w:t>W</w:t>
      </w:r>
      <w:r w:rsidR="009C0EE2" w:rsidRPr="009C0EE2">
        <w:rPr>
          <w:rFonts w:cs="Times New Roman"/>
          <w:sz w:val="21"/>
          <w:szCs w:val="21"/>
        </w:rPr>
        <w:t>eighted Cohen's kappa</w:t>
      </w:r>
      <w:r w:rsidR="009C0EE2">
        <w:rPr>
          <w:rFonts w:cs="Times New Roman" w:hint="eastAsia"/>
          <w:sz w:val="21"/>
          <w:szCs w:val="21"/>
        </w:rPr>
        <w:t xml:space="preserve"> of </w:t>
      </w:r>
      <w:r w:rsidR="009C0EE2" w:rsidRPr="009131A6">
        <w:rPr>
          <w:rFonts w:cs="Times New Roman"/>
        </w:rPr>
        <w:t>each item</w:t>
      </w:r>
      <w:bookmarkEnd w:id="0"/>
    </w:p>
    <w:tbl>
      <w:tblPr>
        <w:tblW w:w="37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3061"/>
      </w:tblGrid>
      <w:tr w:rsidR="00376DE4" w:rsidRPr="0016034C" w:rsidTr="00E92A5C">
        <w:trPr>
          <w:cantSplit/>
          <w:tblHeader/>
          <w:jc w:val="center"/>
        </w:trPr>
        <w:tc>
          <w:tcPr>
            <w:tcW w:w="73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76DE4" w:rsidRPr="0016034C" w:rsidRDefault="00376DE4" w:rsidP="0082081F">
            <w:pPr>
              <w:jc w:val="center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Item</w:t>
            </w:r>
          </w:p>
        </w:tc>
        <w:tc>
          <w:tcPr>
            <w:tcW w:w="306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76DE4" w:rsidRPr="0016034C" w:rsidRDefault="00E92A5C" w:rsidP="00376DE4">
            <w:pPr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W</w:t>
            </w:r>
            <w:r w:rsidRPr="00E92A5C">
              <w:rPr>
                <w:rFonts w:cs="Times New Roman"/>
                <w:sz w:val="21"/>
                <w:szCs w:val="21"/>
              </w:rPr>
              <w:t>eighted Cohen's kappa</w:t>
            </w:r>
            <w:r w:rsidRPr="00876C4A">
              <w:rPr>
                <w:sz w:val="21"/>
                <w:szCs w:val="21"/>
                <w:lang w:val="en-GB"/>
              </w:rPr>
              <w:t>(95% CI)</w:t>
            </w:r>
            <w:r w:rsidR="00376DE4" w:rsidRPr="0016034C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tcBorders>
              <w:top w:val="single" w:sz="4" w:space="0" w:color="000000"/>
            </w:tcBorders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 (-0.1, 0.8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2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 (0.0, 0.0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3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 (-0.6, 0.6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4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 (-0.5, 0.8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5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 (0.0, 1.0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6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 (-0.4, 0.1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7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 (-0.5, 0.8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8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 (-0.2, 0.7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9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 (-0.9, 0.4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0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 (-0.5, 0.8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1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 (0.0, 0.0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2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 (0.0, 0.0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3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2 (-0.2, 0.5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4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0 (1.0, 1.0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5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 (0.0, 0.0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6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 (-1.0, 0.1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7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 (-0.1, 0.8)</w:t>
            </w:r>
          </w:p>
        </w:tc>
      </w:tr>
      <w:tr w:rsidR="00BF5194" w:rsidRPr="0016034C" w:rsidTr="00E92A5C">
        <w:trPr>
          <w:cantSplit/>
          <w:tblHeader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8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2 (-0.2, 0.5)</w:t>
            </w:r>
          </w:p>
        </w:tc>
      </w:tr>
      <w:tr w:rsidR="00BF5194" w:rsidRPr="0016034C" w:rsidTr="00BF5194">
        <w:trPr>
          <w:cantSplit/>
          <w:jc w:val="center"/>
        </w:trPr>
        <w:tc>
          <w:tcPr>
            <w:tcW w:w="737" w:type="dxa"/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 w:rsidRPr="0016034C">
              <w:rPr>
                <w:rFonts w:cs="Times New Roman"/>
                <w:sz w:val="21"/>
              </w:rPr>
              <w:t>n19</w:t>
            </w:r>
          </w:p>
        </w:tc>
        <w:tc>
          <w:tcPr>
            <w:tcW w:w="3061" w:type="dxa"/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 (-0.1, 0.3)</w:t>
            </w:r>
          </w:p>
        </w:tc>
      </w:tr>
      <w:tr w:rsidR="00BF5194" w:rsidRPr="0016034C" w:rsidTr="00E92A5C">
        <w:trPr>
          <w:cantSplit/>
          <w:jc w:val="center"/>
        </w:trPr>
        <w:tc>
          <w:tcPr>
            <w:tcW w:w="737" w:type="dxa"/>
            <w:tcBorders>
              <w:bottom w:val="single" w:sz="8" w:space="0" w:color="000000"/>
            </w:tcBorders>
            <w:shd w:val="clear" w:color="auto" w:fill="FFFFFF"/>
          </w:tcPr>
          <w:p w:rsidR="00BF5194" w:rsidRPr="0016034C" w:rsidRDefault="00BF5194" w:rsidP="0082081F">
            <w:pPr>
              <w:ind w:rightChars="100" w:right="240"/>
              <w:jc w:val="right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</w:rPr>
              <w:t>Total</w:t>
            </w:r>
          </w:p>
        </w:tc>
        <w:tc>
          <w:tcPr>
            <w:tcW w:w="3061" w:type="dxa"/>
            <w:tcBorders>
              <w:bottom w:val="single" w:sz="8" w:space="0" w:color="000000"/>
            </w:tcBorders>
            <w:shd w:val="clear" w:color="auto" w:fill="FFFFFF"/>
          </w:tcPr>
          <w:p w:rsidR="00BF5194" w:rsidRPr="00411E2E" w:rsidRDefault="00BF5194" w:rsidP="00173AF7">
            <w:pPr>
              <w:pStyle w:val="a"/>
              <w:numPr>
                <w:ilvl w:val="0"/>
                <w:numId w:val="0"/>
              </w:numPr>
              <w:spacing w:line="240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 (0.0, 0.3)</w:t>
            </w:r>
          </w:p>
        </w:tc>
      </w:tr>
    </w:tbl>
    <w:p w:rsidR="000A1093" w:rsidRDefault="000A1093" w:rsidP="00042B67">
      <w:pPr>
        <w:spacing w:line="360" w:lineRule="auto"/>
        <w:ind w:firstLineChars="550" w:firstLine="1155"/>
        <w:rPr>
          <w:rFonts w:cs="Times New Roman"/>
          <w:sz w:val="21"/>
        </w:rPr>
      </w:pPr>
    </w:p>
    <w:p w:rsidR="000A1093" w:rsidRPr="0016034C" w:rsidRDefault="000A1093" w:rsidP="00042B67">
      <w:pPr>
        <w:spacing w:line="360" w:lineRule="auto"/>
        <w:ind w:firstLineChars="550" w:firstLine="1155"/>
        <w:rPr>
          <w:rFonts w:cs="Times New Roman"/>
          <w:sz w:val="21"/>
        </w:rPr>
      </w:pPr>
    </w:p>
    <w:sectPr w:rsidR="000A1093" w:rsidRPr="0016034C" w:rsidSect="000A1093">
      <w:headerReference w:type="even" r:id="rId9"/>
      <w:headerReference w:type="default" r:id="rId10"/>
      <w:pgSz w:w="12240" w:h="15840" w:code="2"/>
      <w:pgMar w:top="851" w:right="1797" w:bottom="851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D0A" w:rsidRDefault="00FE1D0A" w:rsidP="00821D5E">
      <w:r>
        <w:separator/>
      </w:r>
    </w:p>
  </w:endnote>
  <w:endnote w:type="continuationSeparator" w:id="0">
    <w:p w:rsidR="00FE1D0A" w:rsidRDefault="00FE1D0A" w:rsidP="00821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D0A" w:rsidRDefault="00FE1D0A" w:rsidP="00821D5E">
      <w:r>
        <w:separator/>
      </w:r>
    </w:p>
  </w:footnote>
  <w:footnote w:type="continuationSeparator" w:id="0">
    <w:p w:rsidR="00FE1D0A" w:rsidRDefault="00FE1D0A" w:rsidP="00821D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C7B" w:rsidRDefault="00215C7B" w:rsidP="00415B6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C7B" w:rsidRDefault="00215C7B" w:rsidP="00415B6C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634C63"/>
    <w:multiLevelType w:val="hybridMultilevel"/>
    <w:tmpl w:val="912608D8"/>
    <w:lvl w:ilvl="0" w:tplc="A322CC34">
      <w:start w:val="1"/>
      <w:numFmt w:val="decimalEnclosedCircle"/>
      <w:lvlText w:val="%1"/>
      <w:lvlJc w:val="left"/>
      <w:pPr>
        <w:ind w:left="1200" w:hanging="360"/>
      </w:pPr>
      <w:rPr>
        <w:rFonts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>
    <w:nsid w:val="20BB5F4E"/>
    <w:multiLevelType w:val="hybridMultilevel"/>
    <w:tmpl w:val="25B02FF0"/>
    <w:lvl w:ilvl="0" w:tplc="D444AF7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C81564"/>
    <w:multiLevelType w:val="hybridMultilevel"/>
    <w:tmpl w:val="C4267054"/>
    <w:lvl w:ilvl="0" w:tplc="119CD89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6234240"/>
    <w:multiLevelType w:val="hybridMultilevel"/>
    <w:tmpl w:val="68B09CB6"/>
    <w:lvl w:ilvl="0" w:tplc="927AD5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A7E54BB"/>
    <w:multiLevelType w:val="hybridMultilevel"/>
    <w:tmpl w:val="930EE9CE"/>
    <w:lvl w:ilvl="0" w:tplc="0480FE22">
      <w:start w:val="1"/>
      <w:numFmt w:val="decimal"/>
      <w:lvlText w:val="%1."/>
      <w:lvlJc w:val="left"/>
      <w:pPr>
        <w:ind w:left="567" w:hanging="454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E8C603C"/>
    <w:multiLevelType w:val="hybridMultilevel"/>
    <w:tmpl w:val="C3FC53EA"/>
    <w:lvl w:ilvl="0" w:tplc="AA52A84E">
      <w:start w:val="1"/>
      <w:numFmt w:val="decimal"/>
      <w:pStyle w:val="a"/>
      <w:lvlText w:val="[%1]"/>
      <w:lvlJc w:val="left"/>
      <w:pPr>
        <w:ind w:left="13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17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30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4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2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680" w:hanging="420"/>
      </w:pPr>
      <w:rPr>
        <w:rFonts w:cs="Times New Roman"/>
      </w:rPr>
    </w:lvl>
  </w:abstractNum>
  <w:abstractNum w:abstractNumId="6">
    <w:nsid w:val="42D07521"/>
    <w:multiLevelType w:val="hybridMultilevel"/>
    <w:tmpl w:val="A35EB624"/>
    <w:lvl w:ilvl="0" w:tplc="0B726B4A">
      <w:start w:val="1"/>
      <w:numFmt w:val="decimal"/>
      <w:lvlText w:val="[%1]"/>
      <w:lvlJc w:val="left"/>
      <w:pPr>
        <w:ind w:left="13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7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30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4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2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680" w:hanging="420"/>
      </w:pPr>
      <w:rPr>
        <w:rFonts w:cs="Times New Roman"/>
      </w:rPr>
    </w:lvl>
  </w:abstractNum>
  <w:abstractNum w:abstractNumId="7">
    <w:nsid w:val="46E574F2"/>
    <w:multiLevelType w:val="multilevel"/>
    <w:tmpl w:val="7F904B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482B6603"/>
    <w:multiLevelType w:val="hybridMultilevel"/>
    <w:tmpl w:val="634257F2"/>
    <w:lvl w:ilvl="0" w:tplc="4E9C2B32">
      <w:start w:val="1"/>
      <w:numFmt w:val="decimal"/>
      <w:lvlText w:val="%1."/>
      <w:lvlJc w:val="left"/>
      <w:pPr>
        <w:ind w:left="840" w:hanging="360"/>
      </w:pPr>
      <w:rPr>
        <w:rFonts w:ascii="SimSun" w:eastAsia="SimSun" w:hAnsi="SimSun" w:cs="Times New Roman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>
    <w:nsid w:val="4E3F00F2"/>
    <w:multiLevelType w:val="hybridMultilevel"/>
    <w:tmpl w:val="54AEFD52"/>
    <w:lvl w:ilvl="0" w:tplc="C8F4E26E">
      <w:start w:val="1"/>
      <w:numFmt w:val="decimal"/>
      <w:suff w:val="space"/>
      <w:lvlText w:val="[%1]"/>
      <w:lvlJc w:val="left"/>
      <w:pPr>
        <w:ind w:left="567" w:hanging="454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E7D4A2E"/>
    <w:multiLevelType w:val="hybridMultilevel"/>
    <w:tmpl w:val="B7D28536"/>
    <w:lvl w:ilvl="0" w:tplc="DBFE1776">
      <w:start w:val="1"/>
      <w:numFmt w:val="decimal"/>
      <w:lvlText w:val="%1."/>
      <w:lvlJc w:val="left"/>
      <w:pPr>
        <w:ind w:left="840" w:hanging="360"/>
      </w:pPr>
      <w:rPr>
        <w:rFonts w:ascii="SimSun" w:eastAsia="SimSun" w:hAnsi="SimSun" w:cs="Times New Roman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54405E23"/>
    <w:multiLevelType w:val="hybridMultilevel"/>
    <w:tmpl w:val="73AAE246"/>
    <w:lvl w:ilvl="0" w:tplc="D9B80C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A9B3F4A"/>
    <w:multiLevelType w:val="multilevel"/>
    <w:tmpl w:val="4FE0D7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>
    <w:nsid w:val="791A3546"/>
    <w:multiLevelType w:val="hybridMultilevel"/>
    <w:tmpl w:val="AC08491C"/>
    <w:lvl w:ilvl="0" w:tplc="14986330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8"/>
  </w:num>
  <w:num w:numId="5">
    <w:abstractNumId w:val="11"/>
  </w:num>
  <w:num w:numId="6">
    <w:abstractNumId w:val="1"/>
  </w:num>
  <w:num w:numId="7">
    <w:abstractNumId w:val="7"/>
  </w:num>
  <w:num w:numId="8">
    <w:abstractNumId w:val="12"/>
  </w:num>
  <w:num w:numId="9">
    <w:abstractNumId w:val="2"/>
  </w:num>
  <w:num w:numId="10">
    <w:abstractNumId w:val="9"/>
  </w:num>
  <w:num w:numId="11">
    <w:abstractNumId w:val="4"/>
  </w:num>
  <w:num w:numId="12">
    <w:abstractNumId w:val="5"/>
  </w:num>
  <w:num w:numId="13">
    <w:abstractNumId w:val="6"/>
  </w:num>
  <w:num w:numId="14">
    <w:abstractNumId w:val="5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016"/>
  </w:docVars>
  <w:rsids>
    <w:rsidRoot w:val="003161CD"/>
    <w:rsid w:val="0000114C"/>
    <w:rsid w:val="00001604"/>
    <w:rsid w:val="00002B9A"/>
    <w:rsid w:val="00011E8A"/>
    <w:rsid w:val="00013E56"/>
    <w:rsid w:val="000210DE"/>
    <w:rsid w:val="00024FC6"/>
    <w:rsid w:val="00024FF1"/>
    <w:rsid w:val="0002795E"/>
    <w:rsid w:val="000314B5"/>
    <w:rsid w:val="0003171A"/>
    <w:rsid w:val="000330FA"/>
    <w:rsid w:val="00033ECC"/>
    <w:rsid w:val="00034EF1"/>
    <w:rsid w:val="00037BF6"/>
    <w:rsid w:val="000403A5"/>
    <w:rsid w:val="00040B5B"/>
    <w:rsid w:val="00042B67"/>
    <w:rsid w:val="000430C9"/>
    <w:rsid w:val="000476A2"/>
    <w:rsid w:val="00047B64"/>
    <w:rsid w:val="00053B1B"/>
    <w:rsid w:val="00054D08"/>
    <w:rsid w:val="00055D4A"/>
    <w:rsid w:val="0005623B"/>
    <w:rsid w:val="00056542"/>
    <w:rsid w:val="00056B8A"/>
    <w:rsid w:val="00062BAA"/>
    <w:rsid w:val="00063178"/>
    <w:rsid w:val="00065B66"/>
    <w:rsid w:val="00067520"/>
    <w:rsid w:val="00067559"/>
    <w:rsid w:val="0007126A"/>
    <w:rsid w:val="0007208A"/>
    <w:rsid w:val="0007339B"/>
    <w:rsid w:val="00077990"/>
    <w:rsid w:val="000817CE"/>
    <w:rsid w:val="00083FC8"/>
    <w:rsid w:val="00084273"/>
    <w:rsid w:val="00085ADF"/>
    <w:rsid w:val="0009219B"/>
    <w:rsid w:val="00092585"/>
    <w:rsid w:val="000958A8"/>
    <w:rsid w:val="0009616B"/>
    <w:rsid w:val="0009665F"/>
    <w:rsid w:val="000977BC"/>
    <w:rsid w:val="000A06AA"/>
    <w:rsid w:val="000A1093"/>
    <w:rsid w:val="000A5A23"/>
    <w:rsid w:val="000A64A5"/>
    <w:rsid w:val="000A6A33"/>
    <w:rsid w:val="000B3D3D"/>
    <w:rsid w:val="000B703E"/>
    <w:rsid w:val="000C43F2"/>
    <w:rsid w:val="000C497E"/>
    <w:rsid w:val="000C56C9"/>
    <w:rsid w:val="000D01D3"/>
    <w:rsid w:val="000D2A4D"/>
    <w:rsid w:val="000D50C8"/>
    <w:rsid w:val="000D59D4"/>
    <w:rsid w:val="000D72B0"/>
    <w:rsid w:val="000E079E"/>
    <w:rsid w:val="000E1B95"/>
    <w:rsid w:val="000E3CE8"/>
    <w:rsid w:val="000E543C"/>
    <w:rsid w:val="000E67F0"/>
    <w:rsid w:val="000E6D02"/>
    <w:rsid w:val="000E6D46"/>
    <w:rsid w:val="000E7B29"/>
    <w:rsid w:val="000E7B93"/>
    <w:rsid w:val="000F0991"/>
    <w:rsid w:val="000F4E30"/>
    <w:rsid w:val="000F5243"/>
    <w:rsid w:val="0010122D"/>
    <w:rsid w:val="00101DBB"/>
    <w:rsid w:val="001058B3"/>
    <w:rsid w:val="00105A5E"/>
    <w:rsid w:val="00107448"/>
    <w:rsid w:val="00110FFB"/>
    <w:rsid w:val="00111461"/>
    <w:rsid w:val="00117BA0"/>
    <w:rsid w:val="0012093B"/>
    <w:rsid w:val="00121D57"/>
    <w:rsid w:val="001231B4"/>
    <w:rsid w:val="00131E62"/>
    <w:rsid w:val="001332AC"/>
    <w:rsid w:val="001335DD"/>
    <w:rsid w:val="001339AC"/>
    <w:rsid w:val="00134B8A"/>
    <w:rsid w:val="001360B4"/>
    <w:rsid w:val="00136450"/>
    <w:rsid w:val="00137087"/>
    <w:rsid w:val="0014020D"/>
    <w:rsid w:val="0014340A"/>
    <w:rsid w:val="0014472A"/>
    <w:rsid w:val="00147C24"/>
    <w:rsid w:val="00152F4B"/>
    <w:rsid w:val="0015418F"/>
    <w:rsid w:val="0015422D"/>
    <w:rsid w:val="00154A8B"/>
    <w:rsid w:val="00155BC2"/>
    <w:rsid w:val="00156A01"/>
    <w:rsid w:val="0016034C"/>
    <w:rsid w:val="00160AF2"/>
    <w:rsid w:val="001619C7"/>
    <w:rsid w:val="001627DE"/>
    <w:rsid w:val="00164DB9"/>
    <w:rsid w:val="00165261"/>
    <w:rsid w:val="00165431"/>
    <w:rsid w:val="001667D6"/>
    <w:rsid w:val="001705C3"/>
    <w:rsid w:val="00170780"/>
    <w:rsid w:val="001711B7"/>
    <w:rsid w:val="0017247B"/>
    <w:rsid w:val="00172F0A"/>
    <w:rsid w:val="00174004"/>
    <w:rsid w:val="00177B91"/>
    <w:rsid w:val="001835B4"/>
    <w:rsid w:val="001841A7"/>
    <w:rsid w:val="001841B1"/>
    <w:rsid w:val="001853F5"/>
    <w:rsid w:val="00186A72"/>
    <w:rsid w:val="00187A4A"/>
    <w:rsid w:val="00187ECC"/>
    <w:rsid w:val="00192D71"/>
    <w:rsid w:val="00194339"/>
    <w:rsid w:val="001974DE"/>
    <w:rsid w:val="00197D6E"/>
    <w:rsid w:val="001A0190"/>
    <w:rsid w:val="001A0F09"/>
    <w:rsid w:val="001A154C"/>
    <w:rsid w:val="001A34B7"/>
    <w:rsid w:val="001A38DC"/>
    <w:rsid w:val="001A5063"/>
    <w:rsid w:val="001A5D2C"/>
    <w:rsid w:val="001A6A59"/>
    <w:rsid w:val="001B1101"/>
    <w:rsid w:val="001B1893"/>
    <w:rsid w:val="001B1E74"/>
    <w:rsid w:val="001B27DA"/>
    <w:rsid w:val="001B37E1"/>
    <w:rsid w:val="001B5930"/>
    <w:rsid w:val="001B5B03"/>
    <w:rsid w:val="001B5C9B"/>
    <w:rsid w:val="001C09CB"/>
    <w:rsid w:val="001C3D1F"/>
    <w:rsid w:val="001D1733"/>
    <w:rsid w:val="001D1CDB"/>
    <w:rsid w:val="001D2EA9"/>
    <w:rsid w:val="001D302A"/>
    <w:rsid w:val="001D4E57"/>
    <w:rsid w:val="001D69C5"/>
    <w:rsid w:val="001D6A93"/>
    <w:rsid w:val="001E0966"/>
    <w:rsid w:val="001E5490"/>
    <w:rsid w:val="001F0722"/>
    <w:rsid w:val="001F18D1"/>
    <w:rsid w:val="001F2C76"/>
    <w:rsid w:val="001F4C79"/>
    <w:rsid w:val="001F64ED"/>
    <w:rsid w:val="001F6CE5"/>
    <w:rsid w:val="00200F45"/>
    <w:rsid w:val="002028FB"/>
    <w:rsid w:val="00202CF7"/>
    <w:rsid w:val="00205E1F"/>
    <w:rsid w:val="00206767"/>
    <w:rsid w:val="00206CB9"/>
    <w:rsid w:val="00207476"/>
    <w:rsid w:val="00207C40"/>
    <w:rsid w:val="00211D21"/>
    <w:rsid w:val="00212D94"/>
    <w:rsid w:val="002148D2"/>
    <w:rsid w:val="00215C7B"/>
    <w:rsid w:val="00215F80"/>
    <w:rsid w:val="00221637"/>
    <w:rsid w:val="00222772"/>
    <w:rsid w:val="00224A09"/>
    <w:rsid w:val="00233530"/>
    <w:rsid w:val="002338DF"/>
    <w:rsid w:val="00233FA9"/>
    <w:rsid w:val="0023536F"/>
    <w:rsid w:val="002353C7"/>
    <w:rsid w:val="00235E0C"/>
    <w:rsid w:val="002409DD"/>
    <w:rsid w:val="0024376D"/>
    <w:rsid w:val="00245213"/>
    <w:rsid w:val="00245E26"/>
    <w:rsid w:val="0024790D"/>
    <w:rsid w:val="0025188B"/>
    <w:rsid w:val="00251994"/>
    <w:rsid w:val="0025355A"/>
    <w:rsid w:val="00256406"/>
    <w:rsid w:val="00261E31"/>
    <w:rsid w:val="00262CFF"/>
    <w:rsid w:val="00262E91"/>
    <w:rsid w:val="00263D6B"/>
    <w:rsid w:val="0026639A"/>
    <w:rsid w:val="002665D6"/>
    <w:rsid w:val="00270658"/>
    <w:rsid w:val="002721AE"/>
    <w:rsid w:val="00272736"/>
    <w:rsid w:val="00273066"/>
    <w:rsid w:val="00273930"/>
    <w:rsid w:val="00273A60"/>
    <w:rsid w:val="00274257"/>
    <w:rsid w:val="0027636D"/>
    <w:rsid w:val="00277972"/>
    <w:rsid w:val="0028022A"/>
    <w:rsid w:val="00280FC4"/>
    <w:rsid w:val="00282B61"/>
    <w:rsid w:val="0028318E"/>
    <w:rsid w:val="002847F0"/>
    <w:rsid w:val="002904BF"/>
    <w:rsid w:val="00290F9C"/>
    <w:rsid w:val="00291ABE"/>
    <w:rsid w:val="0029202B"/>
    <w:rsid w:val="00292ABE"/>
    <w:rsid w:val="00292E62"/>
    <w:rsid w:val="00292F81"/>
    <w:rsid w:val="00295459"/>
    <w:rsid w:val="002956D8"/>
    <w:rsid w:val="002A312E"/>
    <w:rsid w:val="002A3423"/>
    <w:rsid w:val="002A45F8"/>
    <w:rsid w:val="002A576B"/>
    <w:rsid w:val="002A6B8C"/>
    <w:rsid w:val="002A79F0"/>
    <w:rsid w:val="002B062F"/>
    <w:rsid w:val="002B1B83"/>
    <w:rsid w:val="002B1CAD"/>
    <w:rsid w:val="002B32CF"/>
    <w:rsid w:val="002B4073"/>
    <w:rsid w:val="002B57BC"/>
    <w:rsid w:val="002B667C"/>
    <w:rsid w:val="002B7977"/>
    <w:rsid w:val="002C4632"/>
    <w:rsid w:val="002C6C61"/>
    <w:rsid w:val="002D0E66"/>
    <w:rsid w:val="002E12E8"/>
    <w:rsid w:val="002E2894"/>
    <w:rsid w:val="002E4568"/>
    <w:rsid w:val="002E5F59"/>
    <w:rsid w:val="002E7639"/>
    <w:rsid w:val="002F026E"/>
    <w:rsid w:val="002F093F"/>
    <w:rsid w:val="002F1514"/>
    <w:rsid w:val="002F2A2E"/>
    <w:rsid w:val="002F2B60"/>
    <w:rsid w:val="002F3237"/>
    <w:rsid w:val="002F4225"/>
    <w:rsid w:val="002F444E"/>
    <w:rsid w:val="002F446B"/>
    <w:rsid w:val="002F5780"/>
    <w:rsid w:val="003025AA"/>
    <w:rsid w:val="00302B7D"/>
    <w:rsid w:val="003033A3"/>
    <w:rsid w:val="00303AC6"/>
    <w:rsid w:val="0030471B"/>
    <w:rsid w:val="0030660E"/>
    <w:rsid w:val="00307B0D"/>
    <w:rsid w:val="00310BE1"/>
    <w:rsid w:val="0031134A"/>
    <w:rsid w:val="003120FF"/>
    <w:rsid w:val="003138A2"/>
    <w:rsid w:val="00314593"/>
    <w:rsid w:val="00314EDC"/>
    <w:rsid w:val="003153F3"/>
    <w:rsid w:val="003161CD"/>
    <w:rsid w:val="00316B4B"/>
    <w:rsid w:val="003201A9"/>
    <w:rsid w:val="00320CC3"/>
    <w:rsid w:val="00323875"/>
    <w:rsid w:val="00326152"/>
    <w:rsid w:val="003321E8"/>
    <w:rsid w:val="00336105"/>
    <w:rsid w:val="00337103"/>
    <w:rsid w:val="00337399"/>
    <w:rsid w:val="00337657"/>
    <w:rsid w:val="0033793B"/>
    <w:rsid w:val="00337FBB"/>
    <w:rsid w:val="0034081D"/>
    <w:rsid w:val="00340ED4"/>
    <w:rsid w:val="00342857"/>
    <w:rsid w:val="0034627A"/>
    <w:rsid w:val="003473EF"/>
    <w:rsid w:val="00347EC2"/>
    <w:rsid w:val="003521C2"/>
    <w:rsid w:val="00352D7C"/>
    <w:rsid w:val="00353D5C"/>
    <w:rsid w:val="00355BED"/>
    <w:rsid w:val="003564B6"/>
    <w:rsid w:val="00357106"/>
    <w:rsid w:val="00357897"/>
    <w:rsid w:val="0036165B"/>
    <w:rsid w:val="00361D90"/>
    <w:rsid w:val="00361E32"/>
    <w:rsid w:val="003626E8"/>
    <w:rsid w:val="00366033"/>
    <w:rsid w:val="00366E0A"/>
    <w:rsid w:val="00370670"/>
    <w:rsid w:val="00371300"/>
    <w:rsid w:val="003730E7"/>
    <w:rsid w:val="00374700"/>
    <w:rsid w:val="00375C0A"/>
    <w:rsid w:val="003762A0"/>
    <w:rsid w:val="00376DE4"/>
    <w:rsid w:val="00380493"/>
    <w:rsid w:val="003841DA"/>
    <w:rsid w:val="003847F0"/>
    <w:rsid w:val="00384D2D"/>
    <w:rsid w:val="00386B98"/>
    <w:rsid w:val="003874AE"/>
    <w:rsid w:val="0038787B"/>
    <w:rsid w:val="0039130E"/>
    <w:rsid w:val="00392F8A"/>
    <w:rsid w:val="003934FB"/>
    <w:rsid w:val="00394035"/>
    <w:rsid w:val="0039680B"/>
    <w:rsid w:val="003A157E"/>
    <w:rsid w:val="003A4E2A"/>
    <w:rsid w:val="003A7165"/>
    <w:rsid w:val="003A7383"/>
    <w:rsid w:val="003A77AD"/>
    <w:rsid w:val="003A7A8F"/>
    <w:rsid w:val="003B0A5B"/>
    <w:rsid w:val="003B393F"/>
    <w:rsid w:val="003B4CED"/>
    <w:rsid w:val="003B5BF3"/>
    <w:rsid w:val="003B69A3"/>
    <w:rsid w:val="003B7D8B"/>
    <w:rsid w:val="003B7E46"/>
    <w:rsid w:val="003B7FFE"/>
    <w:rsid w:val="003C1F9C"/>
    <w:rsid w:val="003C281E"/>
    <w:rsid w:val="003C2CA3"/>
    <w:rsid w:val="003C49A5"/>
    <w:rsid w:val="003C4A2A"/>
    <w:rsid w:val="003C4B6F"/>
    <w:rsid w:val="003C506A"/>
    <w:rsid w:val="003C6356"/>
    <w:rsid w:val="003C72E6"/>
    <w:rsid w:val="003D0781"/>
    <w:rsid w:val="003D090C"/>
    <w:rsid w:val="003D0DDE"/>
    <w:rsid w:val="003D2CC7"/>
    <w:rsid w:val="003D6251"/>
    <w:rsid w:val="003D69E7"/>
    <w:rsid w:val="003D6F95"/>
    <w:rsid w:val="003D7181"/>
    <w:rsid w:val="003E0E5D"/>
    <w:rsid w:val="003E11E8"/>
    <w:rsid w:val="003E3474"/>
    <w:rsid w:val="003F0358"/>
    <w:rsid w:val="003F1356"/>
    <w:rsid w:val="003F20AD"/>
    <w:rsid w:val="003F2E0A"/>
    <w:rsid w:val="003F3C33"/>
    <w:rsid w:val="003F7CB6"/>
    <w:rsid w:val="003F7E7D"/>
    <w:rsid w:val="004004F2"/>
    <w:rsid w:val="0040119A"/>
    <w:rsid w:val="0040198E"/>
    <w:rsid w:val="00402065"/>
    <w:rsid w:val="00403040"/>
    <w:rsid w:val="00403B53"/>
    <w:rsid w:val="004062A5"/>
    <w:rsid w:val="00411A82"/>
    <w:rsid w:val="00412681"/>
    <w:rsid w:val="0041543F"/>
    <w:rsid w:val="00415B6C"/>
    <w:rsid w:val="00415E62"/>
    <w:rsid w:val="00416E06"/>
    <w:rsid w:val="00420F93"/>
    <w:rsid w:val="00423D29"/>
    <w:rsid w:val="00424FF7"/>
    <w:rsid w:val="0042646B"/>
    <w:rsid w:val="004268BF"/>
    <w:rsid w:val="0042774D"/>
    <w:rsid w:val="00430569"/>
    <w:rsid w:val="004305CC"/>
    <w:rsid w:val="004306D5"/>
    <w:rsid w:val="00430A92"/>
    <w:rsid w:val="00431B4F"/>
    <w:rsid w:val="00432456"/>
    <w:rsid w:val="00433288"/>
    <w:rsid w:val="00434242"/>
    <w:rsid w:val="00434B04"/>
    <w:rsid w:val="00436406"/>
    <w:rsid w:val="00440A98"/>
    <w:rsid w:val="00440AE0"/>
    <w:rsid w:val="004432D7"/>
    <w:rsid w:val="00443C77"/>
    <w:rsid w:val="004440EE"/>
    <w:rsid w:val="00444123"/>
    <w:rsid w:val="004461A4"/>
    <w:rsid w:val="00450BB2"/>
    <w:rsid w:val="00450DAA"/>
    <w:rsid w:val="00450E8C"/>
    <w:rsid w:val="004538CA"/>
    <w:rsid w:val="00453CDD"/>
    <w:rsid w:val="0045711C"/>
    <w:rsid w:val="004611FC"/>
    <w:rsid w:val="0046166C"/>
    <w:rsid w:val="004659C3"/>
    <w:rsid w:val="00465A56"/>
    <w:rsid w:val="00465F11"/>
    <w:rsid w:val="004664B5"/>
    <w:rsid w:val="00466594"/>
    <w:rsid w:val="00466667"/>
    <w:rsid w:val="00471A3B"/>
    <w:rsid w:val="00473604"/>
    <w:rsid w:val="00474177"/>
    <w:rsid w:val="004747C6"/>
    <w:rsid w:val="00475875"/>
    <w:rsid w:val="00475C28"/>
    <w:rsid w:val="0047614E"/>
    <w:rsid w:val="00482C98"/>
    <w:rsid w:val="00482FD6"/>
    <w:rsid w:val="00486529"/>
    <w:rsid w:val="0048721E"/>
    <w:rsid w:val="004927A8"/>
    <w:rsid w:val="00493EA6"/>
    <w:rsid w:val="00493F4E"/>
    <w:rsid w:val="00495392"/>
    <w:rsid w:val="00496234"/>
    <w:rsid w:val="004A0A5D"/>
    <w:rsid w:val="004A0CEB"/>
    <w:rsid w:val="004A3FEA"/>
    <w:rsid w:val="004A4FE0"/>
    <w:rsid w:val="004A5A5A"/>
    <w:rsid w:val="004A747B"/>
    <w:rsid w:val="004B126E"/>
    <w:rsid w:val="004B18E3"/>
    <w:rsid w:val="004B241A"/>
    <w:rsid w:val="004B5DBE"/>
    <w:rsid w:val="004B7536"/>
    <w:rsid w:val="004C11C6"/>
    <w:rsid w:val="004C36EF"/>
    <w:rsid w:val="004C5BB0"/>
    <w:rsid w:val="004D0318"/>
    <w:rsid w:val="004D0C36"/>
    <w:rsid w:val="004D10BD"/>
    <w:rsid w:val="004D4475"/>
    <w:rsid w:val="004D4C6C"/>
    <w:rsid w:val="004D7D6B"/>
    <w:rsid w:val="004E124C"/>
    <w:rsid w:val="004E1A7D"/>
    <w:rsid w:val="004E1F22"/>
    <w:rsid w:val="004E25BA"/>
    <w:rsid w:val="004E2851"/>
    <w:rsid w:val="004E2BFA"/>
    <w:rsid w:val="004E321B"/>
    <w:rsid w:val="004E3770"/>
    <w:rsid w:val="004E45FD"/>
    <w:rsid w:val="004E4639"/>
    <w:rsid w:val="004E5CF1"/>
    <w:rsid w:val="004E65AA"/>
    <w:rsid w:val="004E6C32"/>
    <w:rsid w:val="004E7630"/>
    <w:rsid w:val="004F1019"/>
    <w:rsid w:val="004F3EF9"/>
    <w:rsid w:val="004F41F1"/>
    <w:rsid w:val="004F479B"/>
    <w:rsid w:val="004F4DD6"/>
    <w:rsid w:val="005000DE"/>
    <w:rsid w:val="00501391"/>
    <w:rsid w:val="005022B4"/>
    <w:rsid w:val="00505935"/>
    <w:rsid w:val="00514ACC"/>
    <w:rsid w:val="005200C1"/>
    <w:rsid w:val="00520983"/>
    <w:rsid w:val="005240BA"/>
    <w:rsid w:val="00525694"/>
    <w:rsid w:val="00526863"/>
    <w:rsid w:val="00526EEB"/>
    <w:rsid w:val="00530E51"/>
    <w:rsid w:val="00531352"/>
    <w:rsid w:val="0053428F"/>
    <w:rsid w:val="00536CB8"/>
    <w:rsid w:val="005426A7"/>
    <w:rsid w:val="005449F1"/>
    <w:rsid w:val="005464B3"/>
    <w:rsid w:val="00551436"/>
    <w:rsid w:val="00552CD4"/>
    <w:rsid w:val="00554325"/>
    <w:rsid w:val="00561B40"/>
    <w:rsid w:val="00564AB4"/>
    <w:rsid w:val="005650B6"/>
    <w:rsid w:val="00565675"/>
    <w:rsid w:val="005657D6"/>
    <w:rsid w:val="00565C12"/>
    <w:rsid w:val="00566BC2"/>
    <w:rsid w:val="00567AD3"/>
    <w:rsid w:val="0057016A"/>
    <w:rsid w:val="00571DAE"/>
    <w:rsid w:val="00574188"/>
    <w:rsid w:val="005809E6"/>
    <w:rsid w:val="0058102A"/>
    <w:rsid w:val="00583BE1"/>
    <w:rsid w:val="00586002"/>
    <w:rsid w:val="00587698"/>
    <w:rsid w:val="005913AA"/>
    <w:rsid w:val="00593B2C"/>
    <w:rsid w:val="00593E2B"/>
    <w:rsid w:val="00593E7B"/>
    <w:rsid w:val="0059550C"/>
    <w:rsid w:val="005A15FF"/>
    <w:rsid w:val="005A2BC0"/>
    <w:rsid w:val="005A3DB5"/>
    <w:rsid w:val="005A4615"/>
    <w:rsid w:val="005A4FA0"/>
    <w:rsid w:val="005A6047"/>
    <w:rsid w:val="005A72B6"/>
    <w:rsid w:val="005A73D4"/>
    <w:rsid w:val="005B2B35"/>
    <w:rsid w:val="005B4285"/>
    <w:rsid w:val="005B70E3"/>
    <w:rsid w:val="005C0A3B"/>
    <w:rsid w:val="005C2486"/>
    <w:rsid w:val="005C4390"/>
    <w:rsid w:val="005C4A46"/>
    <w:rsid w:val="005C615D"/>
    <w:rsid w:val="005C6521"/>
    <w:rsid w:val="005D3E67"/>
    <w:rsid w:val="005D4EF7"/>
    <w:rsid w:val="005D51AE"/>
    <w:rsid w:val="005D54CE"/>
    <w:rsid w:val="005D6D0C"/>
    <w:rsid w:val="005D72DB"/>
    <w:rsid w:val="005D76DB"/>
    <w:rsid w:val="005E0292"/>
    <w:rsid w:val="005E092A"/>
    <w:rsid w:val="005E0EBA"/>
    <w:rsid w:val="005E1516"/>
    <w:rsid w:val="005E50F1"/>
    <w:rsid w:val="005E6638"/>
    <w:rsid w:val="005F19F9"/>
    <w:rsid w:val="005F1C0C"/>
    <w:rsid w:val="005F25C9"/>
    <w:rsid w:val="005F2C78"/>
    <w:rsid w:val="005F325E"/>
    <w:rsid w:val="005F4675"/>
    <w:rsid w:val="005F7577"/>
    <w:rsid w:val="005F7CBC"/>
    <w:rsid w:val="00600D66"/>
    <w:rsid w:val="006012BC"/>
    <w:rsid w:val="0060317D"/>
    <w:rsid w:val="006034A7"/>
    <w:rsid w:val="00603E81"/>
    <w:rsid w:val="00603ECB"/>
    <w:rsid w:val="00603FB0"/>
    <w:rsid w:val="00605109"/>
    <w:rsid w:val="00605B6B"/>
    <w:rsid w:val="00605E52"/>
    <w:rsid w:val="00607905"/>
    <w:rsid w:val="00610FA4"/>
    <w:rsid w:val="00611AE8"/>
    <w:rsid w:val="00612CDC"/>
    <w:rsid w:val="00614F43"/>
    <w:rsid w:val="00616A0A"/>
    <w:rsid w:val="00620DD9"/>
    <w:rsid w:val="00621113"/>
    <w:rsid w:val="00623CA8"/>
    <w:rsid w:val="006244F8"/>
    <w:rsid w:val="006267AD"/>
    <w:rsid w:val="00630415"/>
    <w:rsid w:val="00633B25"/>
    <w:rsid w:val="00634036"/>
    <w:rsid w:val="006359A2"/>
    <w:rsid w:val="00636358"/>
    <w:rsid w:val="00640100"/>
    <w:rsid w:val="006407F2"/>
    <w:rsid w:val="00643495"/>
    <w:rsid w:val="006438B8"/>
    <w:rsid w:val="00644071"/>
    <w:rsid w:val="00644B49"/>
    <w:rsid w:val="006451F6"/>
    <w:rsid w:val="00646615"/>
    <w:rsid w:val="00646EA5"/>
    <w:rsid w:val="00647F04"/>
    <w:rsid w:val="00656742"/>
    <w:rsid w:val="00660053"/>
    <w:rsid w:val="006620C8"/>
    <w:rsid w:val="00663917"/>
    <w:rsid w:val="00664910"/>
    <w:rsid w:val="0066534F"/>
    <w:rsid w:val="00665ABC"/>
    <w:rsid w:val="00667F3C"/>
    <w:rsid w:val="00671F42"/>
    <w:rsid w:val="00671FCD"/>
    <w:rsid w:val="0067243E"/>
    <w:rsid w:val="006748E3"/>
    <w:rsid w:val="0067594C"/>
    <w:rsid w:val="006773F6"/>
    <w:rsid w:val="00680496"/>
    <w:rsid w:val="00680C85"/>
    <w:rsid w:val="00682A8E"/>
    <w:rsid w:val="00686071"/>
    <w:rsid w:val="00687C14"/>
    <w:rsid w:val="0069215B"/>
    <w:rsid w:val="00694CDB"/>
    <w:rsid w:val="00694ECE"/>
    <w:rsid w:val="006957F3"/>
    <w:rsid w:val="00696237"/>
    <w:rsid w:val="0069689F"/>
    <w:rsid w:val="00696BE5"/>
    <w:rsid w:val="006979F0"/>
    <w:rsid w:val="006A021C"/>
    <w:rsid w:val="006A34CA"/>
    <w:rsid w:val="006A3C58"/>
    <w:rsid w:val="006A5563"/>
    <w:rsid w:val="006A67E4"/>
    <w:rsid w:val="006A7D93"/>
    <w:rsid w:val="006B10F2"/>
    <w:rsid w:val="006B52AE"/>
    <w:rsid w:val="006B5EDF"/>
    <w:rsid w:val="006C092C"/>
    <w:rsid w:val="006C50B1"/>
    <w:rsid w:val="006C5422"/>
    <w:rsid w:val="006C72FC"/>
    <w:rsid w:val="006C76F2"/>
    <w:rsid w:val="006D1304"/>
    <w:rsid w:val="006D16F3"/>
    <w:rsid w:val="006D193E"/>
    <w:rsid w:val="006D355D"/>
    <w:rsid w:val="006D3FAD"/>
    <w:rsid w:val="006D5B7B"/>
    <w:rsid w:val="006D77E2"/>
    <w:rsid w:val="006E0E96"/>
    <w:rsid w:val="006E1A97"/>
    <w:rsid w:val="006E2FBB"/>
    <w:rsid w:val="006E3806"/>
    <w:rsid w:val="006E54FB"/>
    <w:rsid w:val="006E5765"/>
    <w:rsid w:val="006E5A7B"/>
    <w:rsid w:val="006E6AF9"/>
    <w:rsid w:val="006E6C78"/>
    <w:rsid w:val="006F1227"/>
    <w:rsid w:val="006F494F"/>
    <w:rsid w:val="006F57B8"/>
    <w:rsid w:val="006F5DE3"/>
    <w:rsid w:val="006F7906"/>
    <w:rsid w:val="00700126"/>
    <w:rsid w:val="007011DD"/>
    <w:rsid w:val="00701BD3"/>
    <w:rsid w:val="0070284A"/>
    <w:rsid w:val="00702DB7"/>
    <w:rsid w:val="00703F18"/>
    <w:rsid w:val="00705A05"/>
    <w:rsid w:val="007078B5"/>
    <w:rsid w:val="007102A2"/>
    <w:rsid w:val="00710C6F"/>
    <w:rsid w:val="0071158F"/>
    <w:rsid w:val="007116CF"/>
    <w:rsid w:val="0071349C"/>
    <w:rsid w:val="007159AA"/>
    <w:rsid w:val="007160C1"/>
    <w:rsid w:val="00717643"/>
    <w:rsid w:val="00722E9D"/>
    <w:rsid w:val="007300E2"/>
    <w:rsid w:val="007346AF"/>
    <w:rsid w:val="00735888"/>
    <w:rsid w:val="007411E0"/>
    <w:rsid w:val="00744568"/>
    <w:rsid w:val="00744ABD"/>
    <w:rsid w:val="00744E2B"/>
    <w:rsid w:val="00745BB4"/>
    <w:rsid w:val="00746256"/>
    <w:rsid w:val="00746C18"/>
    <w:rsid w:val="00750339"/>
    <w:rsid w:val="00751A25"/>
    <w:rsid w:val="00753BBA"/>
    <w:rsid w:val="00754ADD"/>
    <w:rsid w:val="00755CE5"/>
    <w:rsid w:val="007572E6"/>
    <w:rsid w:val="0075766F"/>
    <w:rsid w:val="00757AE9"/>
    <w:rsid w:val="00761EAA"/>
    <w:rsid w:val="00762DD6"/>
    <w:rsid w:val="0076346E"/>
    <w:rsid w:val="0076359C"/>
    <w:rsid w:val="00764334"/>
    <w:rsid w:val="00764B91"/>
    <w:rsid w:val="007663A2"/>
    <w:rsid w:val="00767479"/>
    <w:rsid w:val="00770E66"/>
    <w:rsid w:val="00771E3B"/>
    <w:rsid w:val="0077209B"/>
    <w:rsid w:val="007731D3"/>
    <w:rsid w:val="00774CB7"/>
    <w:rsid w:val="00776AC2"/>
    <w:rsid w:val="007773C0"/>
    <w:rsid w:val="007848AC"/>
    <w:rsid w:val="00786559"/>
    <w:rsid w:val="00790095"/>
    <w:rsid w:val="00791351"/>
    <w:rsid w:val="00791993"/>
    <w:rsid w:val="00792092"/>
    <w:rsid w:val="007930B4"/>
    <w:rsid w:val="007933F2"/>
    <w:rsid w:val="00793939"/>
    <w:rsid w:val="00795D38"/>
    <w:rsid w:val="007977C6"/>
    <w:rsid w:val="007A0097"/>
    <w:rsid w:val="007A05A6"/>
    <w:rsid w:val="007A0DCC"/>
    <w:rsid w:val="007A2CAA"/>
    <w:rsid w:val="007A3128"/>
    <w:rsid w:val="007A47A3"/>
    <w:rsid w:val="007A53FF"/>
    <w:rsid w:val="007A6B72"/>
    <w:rsid w:val="007A6E57"/>
    <w:rsid w:val="007B17C8"/>
    <w:rsid w:val="007B303F"/>
    <w:rsid w:val="007B4013"/>
    <w:rsid w:val="007B7ADA"/>
    <w:rsid w:val="007B7E08"/>
    <w:rsid w:val="007B7EDB"/>
    <w:rsid w:val="007C1376"/>
    <w:rsid w:val="007C1CAC"/>
    <w:rsid w:val="007C1D0F"/>
    <w:rsid w:val="007C2F72"/>
    <w:rsid w:val="007C4032"/>
    <w:rsid w:val="007C66CE"/>
    <w:rsid w:val="007C7F29"/>
    <w:rsid w:val="007D160B"/>
    <w:rsid w:val="007D3511"/>
    <w:rsid w:val="007D39CF"/>
    <w:rsid w:val="007D66EB"/>
    <w:rsid w:val="007D6B06"/>
    <w:rsid w:val="007D7437"/>
    <w:rsid w:val="007D7CF0"/>
    <w:rsid w:val="007E3A45"/>
    <w:rsid w:val="007E49CB"/>
    <w:rsid w:val="007E4C9F"/>
    <w:rsid w:val="007E4F15"/>
    <w:rsid w:val="007E5DC0"/>
    <w:rsid w:val="007E777E"/>
    <w:rsid w:val="007F08F0"/>
    <w:rsid w:val="007F0EA0"/>
    <w:rsid w:val="007F11D0"/>
    <w:rsid w:val="007F1955"/>
    <w:rsid w:val="007F1AF9"/>
    <w:rsid w:val="007F3970"/>
    <w:rsid w:val="007F448E"/>
    <w:rsid w:val="007F51ED"/>
    <w:rsid w:val="007F5EC4"/>
    <w:rsid w:val="007F733E"/>
    <w:rsid w:val="00800F12"/>
    <w:rsid w:val="008030D5"/>
    <w:rsid w:val="008031F0"/>
    <w:rsid w:val="00805E76"/>
    <w:rsid w:val="008069A2"/>
    <w:rsid w:val="00807198"/>
    <w:rsid w:val="0081283A"/>
    <w:rsid w:val="00815412"/>
    <w:rsid w:val="008176D6"/>
    <w:rsid w:val="00817A64"/>
    <w:rsid w:val="00817E5A"/>
    <w:rsid w:val="00821D5E"/>
    <w:rsid w:val="00824B9D"/>
    <w:rsid w:val="00826A68"/>
    <w:rsid w:val="00826BFC"/>
    <w:rsid w:val="0082716F"/>
    <w:rsid w:val="00831178"/>
    <w:rsid w:val="00833115"/>
    <w:rsid w:val="00833261"/>
    <w:rsid w:val="0083474F"/>
    <w:rsid w:val="008347DA"/>
    <w:rsid w:val="0083775F"/>
    <w:rsid w:val="008379A4"/>
    <w:rsid w:val="00842F50"/>
    <w:rsid w:val="00843EEE"/>
    <w:rsid w:val="008446D5"/>
    <w:rsid w:val="00846157"/>
    <w:rsid w:val="00846A29"/>
    <w:rsid w:val="00851A56"/>
    <w:rsid w:val="0085245B"/>
    <w:rsid w:val="00852BD6"/>
    <w:rsid w:val="008543E9"/>
    <w:rsid w:val="008552FF"/>
    <w:rsid w:val="00855724"/>
    <w:rsid w:val="00855BB8"/>
    <w:rsid w:val="00855F18"/>
    <w:rsid w:val="008571D3"/>
    <w:rsid w:val="00857AC8"/>
    <w:rsid w:val="00857E9A"/>
    <w:rsid w:val="00862C20"/>
    <w:rsid w:val="008639AE"/>
    <w:rsid w:val="00870112"/>
    <w:rsid w:val="00870A84"/>
    <w:rsid w:val="008721E3"/>
    <w:rsid w:val="00872A55"/>
    <w:rsid w:val="00874336"/>
    <w:rsid w:val="008761C5"/>
    <w:rsid w:val="00877BC7"/>
    <w:rsid w:val="008801D8"/>
    <w:rsid w:val="008823D6"/>
    <w:rsid w:val="0089206E"/>
    <w:rsid w:val="00894ED5"/>
    <w:rsid w:val="00895A5F"/>
    <w:rsid w:val="008972BE"/>
    <w:rsid w:val="008976CC"/>
    <w:rsid w:val="00897B2B"/>
    <w:rsid w:val="00897F20"/>
    <w:rsid w:val="008A02F2"/>
    <w:rsid w:val="008A0552"/>
    <w:rsid w:val="008A11E1"/>
    <w:rsid w:val="008A3C19"/>
    <w:rsid w:val="008A54E2"/>
    <w:rsid w:val="008B0743"/>
    <w:rsid w:val="008B1202"/>
    <w:rsid w:val="008B2500"/>
    <w:rsid w:val="008B2F0A"/>
    <w:rsid w:val="008B3AED"/>
    <w:rsid w:val="008B5196"/>
    <w:rsid w:val="008B57C3"/>
    <w:rsid w:val="008B60C9"/>
    <w:rsid w:val="008B6221"/>
    <w:rsid w:val="008B6855"/>
    <w:rsid w:val="008B69C4"/>
    <w:rsid w:val="008C05FF"/>
    <w:rsid w:val="008C0665"/>
    <w:rsid w:val="008C071B"/>
    <w:rsid w:val="008C2876"/>
    <w:rsid w:val="008C2EA8"/>
    <w:rsid w:val="008C48F3"/>
    <w:rsid w:val="008C4CEE"/>
    <w:rsid w:val="008C5F1D"/>
    <w:rsid w:val="008D09BD"/>
    <w:rsid w:val="008D1C59"/>
    <w:rsid w:val="008D23DF"/>
    <w:rsid w:val="008D2551"/>
    <w:rsid w:val="008D29EC"/>
    <w:rsid w:val="008D2A11"/>
    <w:rsid w:val="008D37EC"/>
    <w:rsid w:val="008D6DDB"/>
    <w:rsid w:val="008D75F8"/>
    <w:rsid w:val="008E1E5B"/>
    <w:rsid w:val="008E2884"/>
    <w:rsid w:val="008E53BE"/>
    <w:rsid w:val="008F1BB9"/>
    <w:rsid w:val="008F1E7F"/>
    <w:rsid w:val="008F241D"/>
    <w:rsid w:val="008F348A"/>
    <w:rsid w:val="008F46B5"/>
    <w:rsid w:val="008F5093"/>
    <w:rsid w:val="008F5289"/>
    <w:rsid w:val="008F6E94"/>
    <w:rsid w:val="00900210"/>
    <w:rsid w:val="00901EBE"/>
    <w:rsid w:val="00904ADA"/>
    <w:rsid w:val="00904FA3"/>
    <w:rsid w:val="00906CB1"/>
    <w:rsid w:val="00906D6F"/>
    <w:rsid w:val="00907465"/>
    <w:rsid w:val="00907E89"/>
    <w:rsid w:val="00910476"/>
    <w:rsid w:val="00911AE9"/>
    <w:rsid w:val="009144B3"/>
    <w:rsid w:val="00917371"/>
    <w:rsid w:val="009245DA"/>
    <w:rsid w:val="0092513C"/>
    <w:rsid w:val="00925262"/>
    <w:rsid w:val="00927E53"/>
    <w:rsid w:val="0093165A"/>
    <w:rsid w:val="0093213D"/>
    <w:rsid w:val="00934176"/>
    <w:rsid w:val="009344B4"/>
    <w:rsid w:val="00934A8C"/>
    <w:rsid w:val="00934F2A"/>
    <w:rsid w:val="00935584"/>
    <w:rsid w:val="00935BC5"/>
    <w:rsid w:val="00935DA5"/>
    <w:rsid w:val="00935DB1"/>
    <w:rsid w:val="00942463"/>
    <w:rsid w:val="009430CB"/>
    <w:rsid w:val="00944059"/>
    <w:rsid w:val="00944916"/>
    <w:rsid w:val="009512C5"/>
    <w:rsid w:val="00951502"/>
    <w:rsid w:val="00952069"/>
    <w:rsid w:val="00952D03"/>
    <w:rsid w:val="00953518"/>
    <w:rsid w:val="009543FB"/>
    <w:rsid w:val="009549BF"/>
    <w:rsid w:val="00957854"/>
    <w:rsid w:val="0096032D"/>
    <w:rsid w:val="00961CFF"/>
    <w:rsid w:val="0096356B"/>
    <w:rsid w:val="0096477A"/>
    <w:rsid w:val="00964DBC"/>
    <w:rsid w:val="00966C7C"/>
    <w:rsid w:val="00966E5F"/>
    <w:rsid w:val="00967C2D"/>
    <w:rsid w:val="00971579"/>
    <w:rsid w:val="009719A8"/>
    <w:rsid w:val="00975201"/>
    <w:rsid w:val="009817CA"/>
    <w:rsid w:val="009836C2"/>
    <w:rsid w:val="00986E22"/>
    <w:rsid w:val="009925BF"/>
    <w:rsid w:val="00994EF1"/>
    <w:rsid w:val="00994FA0"/>
    <w:rsid w:val="00996356"/>
    <w:rsid w:val="009966A3"/>
    <w:rsid w:val="00996ADE"/>
    <w:rsid w:val="009A25F3"/>
    <w:rsid w:val="009A265E"/>
    <w:rsid w:val="009A3D7B"/>
    <w:rsid w:val="009A4EF7"/>
    <w:rsid w:val="009B025B"/>
    <w:rsid w:val="009B4F5A"/>
    <w:rsid w:val="009B5F8D"/>
    <w:rsid w:val="009B6D88"/>
    <w:rsid w:val="009B7949"/>
    <w:rsid w:val="009C03F9"/>
    <w:rsid w:val="009C0DB1"/>
    <w:rsid w:val="009C0EE2"/>
    <w:rsid w:val="009C1248"/>
    <w:rsid w:val="009C17D5"/>
    <w:rsid w:val="009C1D15"/>
    <w:rsid w:val="009C2353"/>
    <w:rsid w:val="009C4952"/>
    <w:rsid w:val="009C4D2B"/>
    <w:rsid w:val="009C5307"/>
    <w:rsid w:val="009C6957"/>
    <w:rsid w:val="009C7556"/>
    <w:rsid w:val="009C7C8D"/>
    <w:rsid w:val="009D1095"/>
    <w:rsid w:val="009D1FB4"/>
    <w:rsid w:val="009D2832"/>
    <w:rsid w:val="009D4F4B"/>
    <w:rsid w:val="009D5192"/>
    <w:rsid w:val="009D61C4"/>
    <w:rsid w:val="009D711F"/>
    <w:rsid w:val="009D71BB"/>
    <w:rsid w:val="009E1D6D"/>
    <w:rsid w:val="009E1F28"/>
    <w:rsid w:val="009E23F9"/>
    <w:rsid w:val="009E41CA"/>
    <w:rsid w:val="009E5193"/>
    <w:rsid w:val="009E6367"/>
    <w:rsid w:val="009E64E0"/>
    <w:rsid w:val="009E6A0F"/>
    <w:rsid w:val="009F1DE0"/>
    <w:rsid w:val="009F4AC0"/>
    <w:rsid w:val="009F6BE4"/>
    <w:rsid w:val="009F74CA"/>
    <w:rsid w:val="009F74FA"/>
    <w:rsid w:val="00A00900"/>
    <w:rsid w:val="00A00BF7"/>
    <w:rsid w:val="00A00D3A"/>
    <w:rsid w:val="00A03F8D"/>
    <w:rsid w:val="00A05D1D"/>
    <w:rsid w:val="00A06CAC"/>
    <w:rsid w:val="00A10878"/>
    <w:rsid w:val="00A12FFD"/>
    <w:rsid w:val="00A134E8"/>
    <w:rsid w:val="00A13E84"/>
    <w:rsid w:val="00A15EBC"/>
    <w:rsid w:val="00A169F7"/>
    <w:rsid w:val="00A20189"/>
    <w:rsid w:val="00A207AB"/>
    <w:rsid w:val="00A237B3"/>
    <w:rsid w:val="00A23977"/>
    <w:rsid w:val="00A2585E"/>
    <w:rsid w:val="00A31979"/>
    <w:rsid w:val="00A32063"/>
    <w:rsid w:val="00A33778"/>
    <w:rsid w:val="00A33AF8"/>
    <w:rsid w:val="00A3569C"/>
    <w:rsid w:val="00A37AF0"/>
    <w:rsid w:val="00A408BA"/>
    <w:rsid w:val="00A4148F"/>
    <w:rsid w:val="00A42AEC"/>
    <w:rsid w:val="00A431A9"/>
    <w:rsid w:val="00A50610"/>
    <w:rsid w:val="00A5584D"/>
    <w:rsid w:val="00A55E6E"/>
    <w:rsid w:val="00A569FA"/>
    <w:rsid w:val="00A62E39"/>
    <w:rsid w:val="00A63284"/>
    <w:rsid w:val="00A644B0"/>
    <w:rsid w:val="00A6546C"/>
    <w:rsid w:val="00A65E75"/>
    <w:rsid w:val="00A666F8"/>
    <w:rsid w:val="00A66A21"/>
    <w:rsid w:val="00A67723"/>
    <w:rsid w:val="00A70068"/>
    <w:rsid w:val="00A72713"/>
    <w:rsid w:val="00A72A41"/>
    <w:rsid w:val="00A740C0"/>
    <w:rsid w:val="00A779DF"/>
    <w:rsid w:val="00A80422"/>
    <w:rsid w:val="00A808FB"/>
    <w:rsid w:val="00A81502"/>
    <w:rsid w:val="00A866FA"/>
    <w:rsid w:val="00A8759E"/>
    <w:rsid w:val="00A8790F"/>
    <w:rsid w:val="00A903C1"/>
    <w:rsid w:val="00A90A8E"/>
    <w:rsid w:val="00A91FF2"/>
    <w:rsid w:val="00A93490"/>
    <w:rsid w:val="00A935A6"/>
    <w:rsid w:val="00A9420B"/>
    <w:rsid w:val="00A97D2C"/>
    <w:rsid w:val="00AA0980"/>
    <w:rsid w:val="00AA16F1"/>
    <w:rsid w:val="00AA5180"/>
    <w:rsid w:val="00AA5F8A"/>
    <w:rsid w:val="00AA70C2"/>
    <w:rsid w:val="00AB2723"/>
    <w:rsid w:val="00AB329E"/>
    <w:rsid w:val="00AB5C9F"/>
    <w:rsid w:val="00AB6D98"/>
    <w:rsid w:val="00AB773C"/>
    <w:rsid w:val="00AB7B46"/>
    <w:rsid w:val="00AC24A7"/>
    <w:rsid w:val="00AC35F0"/>
    <w:rsid w:val="00AC491B"/>
    <w:rsid w:val="00AC5858"/>
    <w:rsid w:val="00AD0415"/>
    <w:rsid w:val="00AD1B75"/>
    <w:rsid w:val="00AD1ED7"/>
    <w:rsid w:val="00AD6DE8"/>
    <w:rsid w:val="00AD7FCB"/>
    <w:rsid w:val="00AE14DB"/>
    <w:rsid w:val="00AE168F"/>
    <w:rsid w:val="00AE20C1"/>
    <w:rsid w:val="00AE2DD2"/>
    <w:rsid w:val="00AE4BAA"/>
    <w:rsid w:val="00AE5109"/>
    <w:rsid w:val="00AF143E"/>
    <w:rsid w:val="00AF40B4"/>
    <w:rsid w:val="00AF62DC"/>
    <w:rsid w:val="00AF68A9"/>
    <w:rsid w:val="00AF68D3"/>
    <w:rsid w:val="00AF6A24"/>
    <w:rsid w:val="00B013FF"/>
    <w:rsid w:val="00B020B3"/>
    <w:rsid w:val="00B022BA"/>
    <w:rsid w:val="00B023ED"/>
    <w:rsid w:val="00B028E6"/>
    <w:rsid w:val="00B02DEC"/>
    <w:rsid w:val="00B03546"/>
    <w:rsid w:val="00B05028"/>
    <w:rsid w:val="00B073F3"/>
    <w:rsid w:val="00B0770E"/>
    <w:rsid w:val="00B125BC"/>
    <w:rsid w:val="00B1313E"/>
    <w:rsid w:val="00B153DD"/>
    <w:rsid w:val="00B15807"/>
    <w:rsid w:val="00B171A6"/>
    <w:rsid w:val="00B2004A"/>
    <w:rsid w:val="00B207C4"/>
    <w:rsid w:val="00B20C4E"/>
    <w:rsid w:val="00B23AA4"/>
    <w:rsid w:val="00B241E4"/>
    <w:rsid w:val="00B245A7"/>
    <w:rsid w:val="00B24DAC"/>
    <w:rsid w:val="00B25263"/>
    <w:rsid w:val="00B25AC6"/>
    <w:rsid w:val="00B26218"/>
    <w:rsid w:val="00B27DB6"/>
    <w:rsid w:val="00B30091"/>
    <w:rsid w:val="00B30FC4"/>
    <w:rsid w:val="00B3100C"/>
    <w:rsid w:val="00B42C41"/>
    <w:rsid w:val="00B43521"/>
    <w:rsid w:val="00B43730"/>
    <w:rsid w:val="00B44778"/>
    <w:rsid w:val="00B44977"/>
    <w:rsid w:val="00B46CF8"/>
    <w:rsid w:val="00B50E28"/>
    <w:rsid w:val="00B51C2F"/>
    <w:rsid w:val="00B55CE9"/>
    <w:rsid w:val="00B577C3"/>
    <w:rsid w:val="00B57C0A"/>
    <w:rsid w:val="00B62200"/>
    <w:rsid w:val="00B6264F"/>
    <w:rsid w:val="00B65F2A"/>
    <w:rsid w:val="00B65F96"/>
    <w:rsid w:val="00B66360"/>
    <w:rsid w:val="00B6799E"/>
    <w:rsid w:val="00B74A5D"/>
    <w:rsid w:val="00B75163"/>
    <w:rsid w:val="00B75EBC"/>
    <w:rsid w:val="00B76A77"/>
    <w:rsid w:val="00B77488"/>
    <w:rsid w:val="00B775EF"/>
    <w:rsid w:val="00B77C27"/>
    <w:rsid w:val="00B807D4"/>
    <w:rsid w:val="00B80DA2"/>
    <w:rsid w:val="00B82034"/>
    <w:rsid w:val="00B82799"/>
    <w:rsid w:val="00B8497D"/>
    <w:rsid w:val="00B858CB"/>
    <w:rsid w:val="00B87E7D"/>
    <w:rsid w:val="00B919E5"/>
    <w:rsid w:val="00B937E1"/>
    <w:rsid w:val="00B96085"/>
    <w:rsid w:val="00B96E49"/>
    <w:rsid w:val="00B96FBD"/>
    <w:rsid w:val="00B9749C"/>
    <w:rsid w:val="00B975E2"/>
    <w:rsid w:val="00BA1E2A"/>
    <w:rsid w:val="00BA325C"/>
    <w:rsid w:val="00BA4AAF"/>
    <w:rsid w:val="00BA69BD"/>
    <w:rsid w:val="00BA6BAA"/>
    <w:rsid w:val="00BA6F53"/>
    <w:rsid w:val="00BB0811"/>
    <w:rsid w:val="00BB3A2D"/>
    <w:rsid w:val="00BB47E7"/>
    <w:rsid w:val="00BC19AA"/>
    <w:rsid w:val="00BC203B"/>
    <w:rsid w:val="00BC5A6A"/>
    <w:rsid w:val="00BD00FF"/>
    <w:rsid w:val="00BD0720"/>
    <w:rsid w:val="00BD0808"/>
    <w:rsid w:val="00BD22DD"/>
    <w:rsid w:val="00BD2CEF"/>
    <w:rsid w:val="00BD3162"/>
    <w:rsid w:val="00BD582B"/>
    <w:rsid w:val="00BE3C91"/>
    <w:rsid w:val="00BE4D22"/>
    <w:rsid w:val="00BE65DD"/>
    <w:rsid w:val="00BE6902"/>
    <w:rsid w:val="00BE747D"/>
    <w:rsid w:val="00BF1EAE"/>
    <w:rsid w:val="00BF213D"/>
    <w:rsid w:val="00BF2A43"/>
    <w:rsid w:val="00BF2A97"/>
    <w:rsid w:val="00BF31A3"/>
    <w:rsid w:val="00BF4C73"/>
    <w:rsid w:val="00BF5004"/>
    <w:rsid w:val="00BF5194"/>
    <w:rsid w:val="00BF5791"/>
    <w:rsid w:val="00BF585A"/>
    <w:rsid w:val="00BF5CD7"/>
    <w:rsid w:val="00BF5DD5"/>
    <w:rsid w:val="00BF6B47"/>
    <w:rsid w:val="00C014D9"/>
    <w:rsid w:val="00C024C6"/>
    <w:rsid w:val="00C044C6"/>
    <w:rsid w:val="00C045F5"/>
    <w:rsid w:val="00C05880"/>
    <w:rsid w:val="00C06735"/>
    <w:rsid w:val="00C10166"/>
    <w:rsid w:val="00C12FF3"/>
    <w:rsid w:val="00C13B38"/>
    <w:rsid w:val="00C13DB8"/>
    <w:rsid w:val="00C1475C"/>
    <w:rsid w:val="00C16987"/>
    <w:rsid w:val="00C175BB"/>
    <w:rsid w:val="00C21536"/>
    <w:rsid w:val="00C21C8A"/>
    <w:rsid w:val="00C259C6"/>
    <w:rsid w:val="00C25B0A"/>
    <w:rsid w:val="00C268F5"/>
    <w:rsid w:val="00C31DA4"/>
    <w:rsid w:val="00C31F26"/>
    <w:rsid w:val="00C32151"/>
    <w:rsid w:val="00C326CB"/>
    <w:rsid w:val="00C32780"/>
    <w:rsid w:val="00C34C86"/>
    <w:rsid w:val="00C35409"/>
    <w:rsid w:val="00C3565E"/>
    <w:rsid w:val="00C35C8C"/>
    <w:rsid w:val="00C36532"/>
    <w:rsid w:val="00C4061A"/>
    <w:rsid w:val="00C41C4A"/>
    <w:rsid w:val="00C44E1E"/>
    <w:rsid w:val="00C45890"/>
    <w:rsid w:val="00C469DF"/>
    <w:rsid w:val="00C46AC6"/>
    <w:rsid w:val="00C475E3"/>
    <w:rsid w:val="00C476C3"/>
    <w:rsid w:val="00C54E7C"/>
    <w:rsid w:val="00C54FD1"/>
    <w:rsid w:val="00C5630F"/>
    <w:rsid w:val="00C57BCE"/>
    <w:rsid w:val="00C64060"/>
    <w:rsid w:val="00C6430C"/>
    <w:rsid w:val="00C64D02"/>
    <w:rsid w:val="00C67B84"/>
    <w:rsid w:val="00C72F0F"/>
    <w:rsid w:val="00C74C3F"/>
    <w:rsid w:val="00C74FB9"/>
    <w:rsid w:val="00C76BB4"/>
    <w:rsid w:val="00C77400"/>
    <w:rsid w:val="00C80A9B"/>
    <w:rsid w:val="00C811EC"/>
    <w:rsid w:val="00C81BC9"/>
    <w:rsid w:val="00C82A00"/>
    <w:rsid w:val="00C82C4A"/>
    <w:rsid w:val="00C84CE1"/>
    <w:rsid w:val="00C854AA"/>
    <w:rsid w:val="00C85D84"/>
    <w:rsid w:val="00C85FF0"/>
    <w:rsid w:val="00C8734F"/>
    <w:rsid w:val="00C87377"/>
    <w:rsid w:val="00C87548"/>
    <w:rsid w:val="00C87892"/>
    <w:rsid w:val="00C87DC7"/>
    <w:rsid w:val="00C946AA"/>
    <w:rsid w:val="00C94A94"/>
    <w:rsid w:val="00C95C00"/>
    <w:rsid w:val="00C97099"/>
    <w:rsid w:val="00CA008F"/>
    <w:rsid w:val="00CA4BE6"/>
    <w:rsid w:val="00CA762F"/>
    <w:rsid w:val="00CA7E63"/>
    <w:rsid w:val="00CB14C3"/>
    <w:rsid w:val="00CB2190"/>
    <w:rsid w:val="00CB6A35"/>
    <w:rsid w:val="00CB768B"/>
    <w:rsid w:val="00CC056B"/>
    <w:rsid w:val="00CC0E49"/>
    <w:rsid w:val="00CD0D1C"/>
    <w:rsid w:val="00CD3570"/>
    <w:rsid w:val="00CD4AC5"/>
    <w:rsid w:val="00CD52DF"/>
    <w:rsid w:val="00CD7D31"/>
    <w:rsid w:val="00CD7DE5"/>
    <w:rsid w:val="00CE1117"/>
    <w:rsid w:val="00CE34F8"/>
    <w:rsid w:val="00CE48DE"/>
    <w:rsid w:val="00CF1A35"/>
    <w:rsid w:val="00CF273D"/>
    <w:rsid w:val="00CF3E0B"/>
    <w:rsid w:val="00CF4288"/>
    <w:rsid w:val="00D00143"/>
    <w:rsid w:val="00D0282B"/>
    <w:rsid w:val="00D1262B"/>
    <w:rsid w:val="00D15EDE"/>
    <w:rsid w:val="00D16783"/>
    <w:rsid w:val="00D16FA8"/>
    <w:rsid w:val="00D20DDF"/>
    <w:rsid w:val="00D25870"/>
    <w:rsid w:val="00D273D7"/>
    <w:rsid w:val="00D277A9"/>
    <w:rsid w:val="00D3187B"/>
    <w:rsid w:val="00D318CF"/>
    <w:rsid w:val="00D31AB2"/>
    <w:rsid w:val="00D32AEF"/>
    <w:rsid w:val="00D32E10"/>
    <w:rsid w:val="00D34CBB"/>
    <w:rsid w:val="00D35D6A"/>
    <w:rsid w:val="00D37BC7"/>
    <w:rsid w:val="00D40000"/>
    <w:rsid w:val="00D40CB6"/>
    <w:rsid w:val="00D41172"/>
    <w:rsid w:val="00D41784"/>
    <w:rsid w:val="00D41F69"/>
    <w:rsid w:val="00D43784"/>
    <w:rsid w:val="00D477D2"/>
    <w:rsid w:val="00D51B54"/>
    <w:rsid w:val="00D5290E"/>
    <w:rsid w:val="00D52BA0"/>
    <w:rsid w:val="00D52D6D"/>
    <w:rsid w:val="00D53B31"/>
    <w:rsid w:val="00D5424A"/>
    <w:rsid w:val="00D5681D"/>
    <w:rsid w:val="00D56ADF"/>
    <w:rsid w:val="00D56FD8"/>
    <w:rsid w:val="00D57F0A"/>
    <w:rsid w:val="00D62932"/>
    <w:rsid w:val="00D63FFD"/>
    <w:rsid w:val="00D643C0"/>
    <w:rsid w:val="00D64F2D"/>
    <w:rsid w:val="00D65C91"/>
    <w:rsid w:val="00D65D00"/>
    <w:rsid w:val="00D669A1"/>
    <w:rsid w:val="00D7088F"/>
    <w:rsid w:val="00D7432E"/>
    <w:rsid w:val="00D74441"/>
    <w:rsid w:val="00D7541B"/>
    <w:rsid w:val="00D7712F"/>
    <w:rsid w:val="00D8042C"/>
    <w:rsid w:val="00D83C84"/>
    <w:rsid w:val="00D84DA2"/>
    <w:rsid w:val="00D8584C"/>
    <w:rsid w:val="00D8647A"/>
    <w:rsid w:val="00D925F0"/>
    <w:rsid w:val="00D92D39"/>
    <w:rsid w:val="00D97737"/>
    <w:rsid w:val="00DA0102"/>
    <w:rsid w:val="00DA0192"/>
    <w:rsid w:val="00DA092E"/>
    <w:rsid w:val="00DA0DA2"/>
    <w:rsid w:val="00DA3FE5"/>
    <w:rsid w:val="00DA6685"/>
    <w:rsid w:val="00DB121A"/>
    <w:rsid w:val="00DB14E1"/>
    <w:rsid w:val="00DB445B"/>
    <w:rsid w:val="00DB45B4"/>
    <w:rsid w:val="00DB582C"/>
    <w:rsid w:val="00DB7B33"/>
    <w:rsid w:val="00DC471F"/>
    <w:rsid w:val="00DC4F5D"/>
    <w:rsid w:val="00DC5605"/>
    <w:rsid w:val="00DC751B"/>
    <w:rsid w:val="00DD1AB2"/>
    <w:rsid w:val="00DD2AA1"/>
    <w:rsid w:val="00DD3CB8"/>
    <w:rsid w:val="00DD4C36"/>
    <w:rsid w:val="00DD558A"/>
    <w:rsid w:val="00DD57C1"/>
    <w:rsid w:val="00DD63D8"/>
    <w:rsid w:val="00DE03DB"/>
    <w:rsid w:val="00DE20AC"/>
    <w:rsid w:val="00DE36F0"/>
    <w:rsid w:val="00DE3B92"/>
    <w:rsid w:val="00DE49E8"/>
    <w:rsid w:val="00DE64A0"/>
    <w:rsid w:val="00DE7792"/>
    <w:rsid w:val="00DE7842"/>
    <w:rsid w:val="00DE7CBF"/>
    <w:rsid w:val="00DF086C"/>
    <w:rsid w:val="00DF0A37"/>
    <w:rsid w:val="00DF1EF6"/>
    <w:rsid w:val="00DF280D"/>
    <w:rsid w:val="00DF3EB6"/>
    <w:rsid w:val="00DF41AF"/>
    <w:rsid w:val="00DF4D7D"/>
    <w:rsid w:val="00DF57E5"/>
    <w:rsid w:val="00DF6A2A"/>
    <w:rsid w:val="00DF761D"/>
    <w:rsid w:val="00E00874"/>
    <w:rsid w:val="00E00BCD"/>
    <w:rsid w:val="00E0135E"/>
    <w:rsid w:val="00E039FD"/>
    <w:rsid w:val="00E04FFE"/>
    <w:rsid w:val="00E0516B"/>
    <w:rsid w:val="00E05211"/>
    <w:rsid w:val="00E05F24"/>
    <w:rsid w:val="00E060F2"/>
    <w:rsid w:val="00E10613"/>
    <w:rsid w:val="00E10A96"/>
    <w:rsid w:val="00E11275"/>
    <w:rsid w:val="00E13C4A"/>
    <w:rsid w:val="00E16301"/>
    <w:rsid w:val="00E164B3"/>
    <w:rsid w:val="00E164C3"/>
    <w:rsid w:val="00E16941"/>
    <w:rsid w:val="00E17615"/>
    <w:rsid w:val="00E22E4F"/>
    <w:rsid w:val="00E252CF"/>
    <w:rsid w:val="00E26889"/>
    <w:rsid w:val="00E309CC"/>
    <w:rsid w:val="00E31794"/>
    <w:rsid w:val="00E31B4A"/>
    <w:rsid w:val="00E358B9"/>
    <w:rsid w:val="00E366CC"/>
    <w:rsid w:val="00E40042"/>
    <w:rsid w:val="00E41698"/>
    <w:rsid w:val="00E41CBF"/>
    <w:rsid w:val="00E43208"/>
    <w:rsid w:val="00E43C7A"/>
    <w:rsid w:val="00E451D7"/>
    <w:rsid w:val="00E5068A"/>
    <w:rsid w:val="00E56E9E"/>
    <w:rsid w:val="00E6042D"/>
    <w:rsid w:val="00E60A24"/>
    <w:rsid w:val="00E63F0B"/>
    <w:rsid w:val="00E6538A"/>
    <w:rsid w:val="00E66F2A"/>
    <w:rsid w:val="00E678F9"/>
    <w:rsid w:val="00E71752"/>
    <w:rsid w:val="00E75070"/>
    <w:rsid w:val="00E75AB4"/>
    <w:rsid w:val="00E80F0E"/>
    <w:rsid w:val="00E82AB2"/>
    <w:rsid w:val="00E82CEC"/>
    <w:rsid w:val="00E83FC2"/>
    <w:rsid w:val="00E84BD6"/>
    <w:rsid w:val="00E87372"/>
    <w:rsid w:val="00E928B2"/>
    <w:rsid w:val="00E92A5C"/>
    <w:rsid w:val="00E92BDD"/>
    <w:rsid w:val="00EA0C42"/>
    <w:rsid w:val="00EA1CCF"/>
    <w:rsid w:val="00EA2234"/>
    <w:rsid w:val="00EA2753"/>
    <w:rsid w:val="00EA2C5A"/>
    <w:rsid w:val="00EA2CC2"/>
    <w:rsid w:val="00EA44F4"/>
    <w:rsid w:val="00EA6FB7"/>
    <w:rsid w:val="00EA7EBC"/>
    <w:rsid w:val="00EB0506"/>
    <w:rsid w:val="00EB3A55"/>
    <w:rsid w:val="00EB3F62"/>
    <w:rsid w:val="00EB4304"/>
    <w:rsid w:val="00EB484D"/>
    <w:rsid w:val="00EB6FE0"/>
    <w:rsid w:val="00EB708F"/>
    <w:rsid w:val="00EC110B"/>
    <w:rsid w:val="00EC4E7C"/>
    <w:rsid w:val="00EC5593"/>
    <w:rsid w:val="00EC592F"/>
    <w:rsid w:val="00EC5EF6"/>
    <w:rsid w:val="00EC6B58"/>
    <w:rsid w:val="00EC73C0"/>
    <w:rsid w:val="00ED115B"/>
    <w:rsid w:val="00ED12C4"/>
    <w:rsid w:val="00ED2A45"/>
    <w:rsid w:val="00ED3CAB"/>
    <w:rsid w:val="00ED4BC2"/>
    <w:rsid w:val="00ED56E2"/>
    <w:rsid w:val="00ED7C95"/>
    <w:rsid w:val="00EE2321"/>
    <w:rsid w:val="00EE6603"/>
    <w:rsid w:val="00EE69DF"/>
    <w:rsid w:val="00EF0550"/>
    <w:rsid w:val="00EF138F"/>
    <w:rsid w:val="00EF28B3"/>
    <w:rsid w:val="00EF2C1F"/>
    <w:rsid w:val="00EF59E4"/>
    <w:rsid w:val="00EF5BF8"/>
    <w:rsid w:val="00EF63F0"/>
    <w:rsid w:val="00EF7258"/>
    <w:rsid w:val="00EF7996"/>
    <w:rsid w:val="00F01BFE"/>
    <w:rsid w:val="00F03455"/>
    <w:rsid w:val="00F07425"/>
    <w:rsid w:val="00F07B79"/>
    <w:rsid w:val="00F10451"/>
    <w:rsid w:val="00F1354E"/>
    <w:rsid w:val="00F13C08"/>
    <w:rsid w:val="00F14A78"/>
    <w:rsid w:val="00F14D46"/>
    <w:rsid w:val="00F16C73"/>
    <w:rsid w:val="00F17994"/>
    <w:rsid w:val="00F17A94"/>
    <w:rsid w:val="00F17D9E"/>
    <w:rsid w:val="00F21D8F"/>
    <w:rsid w:val="00F22C09"/>
    <w:rsid w:val="00F25161"/>
    <w:rsid w:val="00F2538F"/>
    <w:rsid w:val="00F26211"/>
    <w:rsid w:val="00F27351"/>
    <w:rsid w:val="00F3106A"/>
    <w:rsid w:val="00F31327"/>
    <w:rsid w:val="00F330E4"/>
    <w:rsid w:val="00F34B34"/>
    <w:rsid w:val="00F372E8"/>
    <w:rsid w:val="00F40FA8"/>
    <w:rsid w:val="00F42271"/>
    <w:rsid w:val="00F44A9C"/>
    <w:rsid w:val="00F45D90"/>
    <w:rsid w:val="00F45DDD"/>
    <w:rsid w:val="00F55613"/>
    <w:rsid w:val="00F57B78"/>
    <w:rsid w:val="00F615A5"/>
    <w:rsid w:val="00F627B7"/>
    <w:rsid w:val="00F628D1"/>
    <w:rsid w:val="00F64171"/>
    <w:rsid w:val="00F6521A"/>
    <w:rsid w:val="00F65843"/>
    <w:rsid w:val="00F66CD5"/>
    <w:rsid w:val="00F71E9E"/>
    <w:rsid w:val="00F72390"/>
    <w:rsid w:val="00F72566"/>
    <w:rsid w:val="00F7261F"/>
    <w:rsid w:val="00F73215"/>
    <w:rsid w:val="00F73218"/>
    <w:rsid w:val="00F733A5"/>
    <w:rsid w:val="00F75770"/>
    <w:rsid w:val="00F75C8D"/>
    <w:rsid w:val="00F77901"/>
    <w:rsid w:val="00F81122"/>
    <w:rsid w:val="00F84B41"/>
    <w:rsid w:val="00F86724"/>
    <w:rsid w:val="00F86DC8"/>
    <w:rsid w:val="00F86DD3"/>
    <w:rsid w:val="00F922AA"/>
    <w:rsid w:val="00F92695"/>
    <w:rsid w:val="00F9771C"/>
    <w:rsid w:val="00FA3BC5"/>
    <w:rsid w:val="00FA5E14"/>
    <w:rsid w:val="00FA5FC6"/>
    <w:rsid w:val="00FA6B59"/>
    <w:rsid w:val="00FA7862"/>
    <w:rsid w:val="00FB09DD"/>
    <w:rsid w:val="00FB3338"/>
    <w:rsid w:val="00FB358E"/>
    <w:rsid w:val="00FB3F6C"/>
    <w:rsid w:val="00FB45FB"/>
    <w:rsid w:val="00FB6448"/>
    <w:rsid w:val="00FB78DA"/>
    <w:rsid w:val="00FB7CA0"/>
    <w:rsid w:val="00FB7FE9"/>
    <w:rsid w:val="00FC33E1"/>
    <w:rsid w:val="00FC47CC"/>
    <w:rsid w:val="00FC4DEB"/>
    <w:rsid w:val="00FC5219"/>
    <w:rsid w:val="00FC54CB"/>
    <w:rsid w:val="00FC5FBD"/>
    <w:rsid w:val="00FC6748"/>
    <w:rsid w:val="00FC7219"/>
    <w:rsid w:val="00FC78D9"/>
    <w:rsid w:val="00FD16E5"/>
    <w:rsid w:val="00FD2C20"/>
    <w:rsid w:val="00FD3AA7"/>
    <w:rsid w:val="00FD5C65"/>
    <w:rsid w:val="00FD5FF7"/>
    <w:rsid w:val="00FD67E9"/>
    <w:rsid w:val="00FD6C43"/>
    <w:rsid w:val="00FE00C8"/>
    <w:rsid w:val="00FE051A"/>
    <w:rsid w:val="00FE1D0A"/>
    <w:rsid w:val="00FE2399"/>
    <w:rsid w:val="00FE244B"/>
    <w:rsid w:val="00FE4D3D"/>
    <w:rsid w:val="00FE760B"/>
    <w:rsid w:val="00FF023D"/>
    <w:rsid w:val="00FF1899"/>
    <w:rsid w:val="00FF27E6"/>
    <w:rsid w:val="00FF2DC2"/>
    <w:rsid w:val="00FF38B6"/>
    <w:rsid w:val="00FF3B59"/>
    <w:rsid w:val="00FF574C"/>
    <w:rsid w:val="00FF6E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B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3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1D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D5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1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1D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1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1D5E"/>
    <w:rPr>
      <w:sz w:val="18"/>
      <w:szCs w:val="18"/>
    </w:rPr>
  </w:style>
  <w:style w:type="table" w:styleId="TableGrid">
    <w:name w:val="Table Grid"/>
    <w:basedOn w:val="TableNormal"/>
    <w:uiPriority w:val="39"/>
    <w:rsid w:val="00C5630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semiHidden/>
    <w:unhideWhenUsed/>
    <w:rsid w:val="00EE660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EE660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6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603"/>
    <w:rPr>
      <w:b/>
      <w:bCs/>
    </w:rPr>
  </w:style>
  <w:style w:type="character" w:styleId="Hyperlink">
    <w:name w:val="Hyperlink"/>
    <w:basedOn w:val="DefaultParagraphFont"/>
    <w:uiPriority w:val="99"/>
    <w:unhideWhenUsed/>
    <w:rsid w:val="00EE6603"/>
    <w:rPr>
      <w:color w:val="0563C1" w:themeColor="hyperlink"/>
      <w:u w:val="single"/>
    </w:rPr>
  </w:style>
  <w:style w:type="paragraph" w:customStyle="1" w:styleId="a0">
    <w:name w:val="一级标题"/>
    <w:basedOn w:val="Normal"/>
    <w:link w:val="Char"/>
    <w:uiPriority w:val="99"/>
    <w:rsid w:val="00B75163"/>
    <w:pPr>
      <w:spacing w:beforeLines="100" w:afterLines="100"/>
      <w:jc w:val="center"/>
      <w:outlineLvl w:val="0"/>
    </w:pPr>
    <w:rPr>
      <w:rFonts w:eastAsia="SimHei" w:cs="Times New Roman"/>
      <w:b/>
      <w:sz w:val="32"/>
      <w:szCs w:val="32"/>
    </w:rPr>
  </w:style>
  <w:style w:type="character" w:customStyle="1" w:styleId="Char">
    <w:name w:val="一级标题 Char"/>
    <w:basedOn w:val="DefaultParagraphFont"/>
    <w:link w:val="a0"/>
    <w:uiPriority w:val="99"/>
    <w:locked/>
    <w:rsid w:val="00B75163"/>
    <w:rPr>
      <w:rFonts w:eastAsia="SimHei" w:cs="Times New Roman"/>
      <w:b/>
      <w:sz w:val="32"/>
      <w:szCs w:val="32"/>
    </w:rPr>
  </w:style>
  <w:style w:type="paragraph" w:customStyle="1" w:styleId="a">
    <w:name w:val="参考文献"/>
    <w:basedOn w:val="Normal"/>
    <w:link w:val="Char0"/>
    <w:uiPriority w:val="99"/>
    <w:rsid w:val="00B75163"/>
    <w:pPr>
      <w:numPr>
        <w:numId w:val="12"/>
      </w:numPr>
      <w:spacing w:line="360" w:lineRule="auto"/>
    </w:pPr>
    <w:rPr>
      <w:rFonts w:cs="Times New Roman"/>
      <w:szCs w:val="24"/>
    </w:rPr>
  </w:style>
  <w:style w:type="character" w:customStyle="1" w:styleId="Char0">
    <w:name w:val="参考文献 Char"/>
    <w:basedOn w:val="DefaultParagraphFont"/>
    <w:link w:val="a"/>
    <w:uiPriority w:val="99"/>
    <w:locked/>
    <w:rsid w:val="00B75163"/>
    <w:rPr>
      <w:rFonts w:cs="Times New Roman"/>
      <w:szCs w:val="24"/>
    </w:rPr>
  </w:style>
  <w:style w:type="paragraph" w:styleId="Revision">
    <w:name w:val="Revision"/>
    <w:hidden/>
    <w:uiPriority w:val="99"/>
    <w:semiHidden/>
    <w:rsid w:val="008F6E94"/>
  </w:style>
  <w:style w:type="character" w:styleId="PlaceholderText">
    <w:name w:val="Placeholder Text"/>
    <w:basedOn w:val="DefaultParagraphFont"/>
    <w:uiPriority w:val="99"/>
    <w:semiHidden/>
    <w:rsid w:val="00055D4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536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536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23536F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935A6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A935A6"/>
  </w:style>
  <w:style w:type="table" w:customStyle="1" w:styleId="1">
    <w:name w:val="网格型1"/>
    <w:basedOn w:val="TableNormal"/>
    <w:next w:val="TableGrid"/>
    <w:uiPriority w:val="39"/>
    <w:rsid w:val="00CD0D1C"/>
    <w:rPr>
      <w:rFonts w:ascii="DengXian" w:eastAsia="DengXian" w:hAnsi="DengXian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文字 Char"/>
    <w:semiHidden/>
    <w:locked/>
    <w:rsid w:val="000314B5"/>
    <w:rPr>
      <w:kern w:val="2"/>
      <w:sz w:val="21"/>
    </w:rPr>
  </w:style>
  <w:style w:type="character" w:customStyle="1" w:styleId="apple-converted-space">
    <w:name w:val="apple-converted-space"/>
    <w:basedOn w:val="DefaultParagraphFont"/>
    <w:rsid w:val="00233F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B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3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1D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D5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1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1D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1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1D5E"/>
    <w:rPr>
      <w:sz w:val="18"/>
      <w:szCs w:val="18"/>
    </w:rPr>
  </w:style>
  <w:style w:type="table" w:styleId="TableGrid">
    <w:name w:val="Table Grid"/>
    <w:basedOn w:val="TableNormal"/>
    <w:uiPriority w:val="39"/>
    <w:rsid w:val="00C5630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semiHidden/>
    <w:unhideWhenUsed/>
    <w:rsid w:val="00EE660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EE660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6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603"/>
    <w:rPr>
      <w:b/>
      <w:bCs/>
    </w:rPr>
  </w:style>
  <w:style w:type="character" w:styleId="Hyperlink">
    <w:name w:val="Hyperlink"/>
    <w:basedOn w:val="DefaultParagraphFont"/>
    <w:uiPriority w:val="99"/>
    <w:unhideWhenUsed/>
    <w:rsid w:val="00EE6603"/>
    <w:rPr>
      <w:color w:val="0563C1" w:themeColor="hyperlink"/>
      <w:u w:val="single"/>
    </w:rPr>
  </w:style>
  <w:style w:type="paragraph" w:customStyle="1" w:styleId="a0">
    <w:name w:val="一级标题"/>
    <w:basedOn w:val="Normal"/>
    <w:link w:val="Char"/>
    <w:uiPriority w:val="99"/>
    <w:rsid w:val="00B75163"/>
    <w:pPr>
      <w:spacing w:beforeLines="100" w:afterLines="100"/>
      <w:jc w:val="center"/>
      <w:outlineLvl w:val="0"/>
    </w:pPr>
    <w:rPr>
      <w:rFonts w:eastAsia="SimHei" w:cs="Times New Roman"/>
      <w:b/>
      <w:sz w:val="32"/>
      <w:szCs w:val="32"/>
    </w:rPr>
  </w:style>
  <w:style w:type="character" w:customStyle="1" w:styleId="Char">
    <w:name w:val="一级标题 Char"/>
    <w:basedOn w:val="DefaultParagraphFont"/>
    <w:link w:val="a0"/>
    <w:uiPriority w:val="99"/>
    <w:locked/>
    <w:rsid w:val="00B75163"/>
    <w:rPr>
      <w:rFonts w:eastAsia="SimHei" w:cs="Times New Roman"/>
      <w:b/>
      <w:sz w:val="32"/>
      <w:szCs w:val="32"/>
    </w:rPr>
  </w:style>
  <w:style w:type="paragraph" w:customStyle="1" w:styleId="a">
    <w:name w:val="参考文献"/>
    <w:basedOn w:val="Normal"/>
    <w:link w:val="Char0"/>
    <w:uiPriority w:val="99"/>
    <w:rsid w:val="00B75163"/>
    <w:pPr>
      <w:numPr>
        <w:numId w:val="12"/>
      </w:numPr>
      <w:spacing w:line="360" w:lineRule="auto"/>
    </w:pPr>
    <w:rPr>
      <w:rFonts w:cs="Times New Roman"/>
      <w:szCs w:val="24"/>
    </w:rPr>
  </w:style>
  <w:style w:type="character" w:customStyle="1" w:styleId="Char0">
    <w:name w:val="参考文献 Char"/>
    <w:basedOn w:val="DefaultParagraphFont"/>
    <w:link w:val="a"/>
    <w:uiPriority w:val="99"/>
    <w:locked/>
    <w:rsid w:val="00B75163"/>
    <w:rPr>
      <w:rFonts w:cs="Times New Roman"/>
      <w:szCs w:val="24"/>
    </w:rPr>
  </w:style>
  <w:style w:type="paragraph" w:styleId="Revision">
    <w:name w:val="Revision"/>
    <w:hidden/>
    <w:uiPriority w:val="99"/>
    <w:semiHidden/>
    <w:rsid w:val="008F6E94"/>
  </w:style>
  <w:style w:type="character" w:styleId="PlaceholderText">
    <w:name w:val="Placeholder Text"/>
    <w:basedOn w:val="DefaultParagraphFont"/>
    <w:uiPriority w:val="99"/>
    <w:semiHidden/>
    <w:rsid w:val="00055D4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536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536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23536F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935A6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A935A6"/>
  </w:style>
  <w:style w:type="table" w:customStyle="1" w:styleId="1">
    <w:name w:val="网格型1"/>
    <w:basedOn w:val="TableNormal"/>
    <w:next w:val="TableGrid"/>
    <w:uiPriority w:val="39"/>
    <w:rsid w:val="00CD0D1C"/>
    <w:rPr>
      <w:rFonts w:ascii="DengXian" w:eastAsia="DengXian" w:hAnsi="DengXian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文字 Char"/>
    <w:semiHidden/>
    <w:locked/>
    <w:rsid w:val="000314B5"/>
    <w:rPr>
      <w:kern w:val="2"/>
      <w:sz w:val="21"/>
    </w:rPr>
  </w:style>
  <w:style w:type="character" w:customStyle="1" w:styleId="apple-converted-space">
    <w:name w:val="apple-converted-space"/>
    <w:basedOn w:val="DefaultParagraphFont"/>
    <w:rsid w:val="00233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2FF4D-A69C-4866-9F12-886B37EDD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16</TotalTime>
  <Pages>1</Pages>
  <Words>96</Words>
  <Characters>398</Characters>
  <Application>Microsoft Office Word</Application>
  <DocSecurity>0</DocSecurity>
  <Lines>49</Lines>
  <Paragraphs>54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ment</dc:creator>
  <cp:lastModifiedBy>LAWID</cp:lastModifiedBy>
  <cp:revision>67</cp:revision>
  <cp:lastPrinted>2016-11-21T15:24:00Z</cp:lastPrinted>
  <dcterms:created xsi:type="dcterms:W3CDTF">2016-11-21T07:02:00Z</dcterms:created>
  <dcterms:modified xsi:type="dcterms:W3CDTF">2018-04-07T10:41:00Z</dcterms:modified>
</cp:coreProperties>
</file>